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22551" w:rsidRPr="00722551" w:rsidRDefault="00722551" w:rsidP="00722551">
      <w:r w:rsidRPr="00722551">
        <w:rPr>
          <w:b/>
          <w:bCs/>
        </w:rPr>
        <w:t>PubMed</w:t>
      </w:r>
      <w:r w:rsidRPr="00722551">
        <w:t> Search: </w:t>
      </w:r>
      <w:r w:rsidRPr="00722551">
        <w:rPr>
          <w:b/>
          <w:bCs/>
        </w:rPr>
        <w:t>transarterial chemoembolisation hepatocellular carcinoma </w:t>
      </w:r>
      <w:r w:rsidRPr="00722551">
        <w:t>Filters: </w:t>
      </w:r>
      <w:r w:rsidRPr="00722551">
        <w:rPr>
          <w:b/>
          <w:bCs/>
        </w:rPr>
        <w:t>Clinical Trial, Randomized Controlled Trial</w:t>
      </w:r>
      <w:r w:rsidRPr="00722551">
        <w:t> Sort by: </w:t>
      </w:r>
      <w:r w:rsidRPr="00722551">
        <w:rPr>
          <w:b/>
          <w:bCs/>
        </w:rPr>
        <w:t>Most Recent</w:t>
      </w:r>
      <w:r w:rsidRPr="00722551">
        <w:t>(("transarterial"[All Fields] OR "transarterially"[All Fields]) AND ("chemoembolic"[All Fields] OR "chemoembolisation"[All Fields] OR "chemoembolisations"[All Fields] OR "chemoembolism"[All Fields] OR "chemoembolization"[All Fields] OR "chemoembolizations"[All Fields] OR "chemoembolized"[All Fields]) AND ("carcinoma, hepatocellular"[MeSH Terms] OR ("carcinoma"[All Fields] AND "hepatocellular"[All Fields]) OR "hepatocellular carcinoma"[All Fields] OR ("hepatocellular"[All Fields] AND "carcinoma"[All Fields]))) AND (clinicaltrial[Filter] OR randomizedcontrolledtrial[Filter])</w:t>
      </w:r>
    </w:p>
    <w:p w:rsidR="00990789" w:rsidRDefault="00990789"/>
    <w:sectPr w:rsidR="00990789" w:rsidSect="00A45D65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51"/>
    <w:rsid w:val="00002D66"/>
    <w:rsid w:val="00010213"/>
    <w:rsid w:val="00012604"/>
    <w:rsid w:val="00014165"/>
    <w:rsid w:val="00015022"/>
    <w:rsid w:val="00016789"/>
    <w:rsid w:val="00020DCF"/>
    <w:rsid w:val="00023FC0"/>
    <w:rsid w:val="000253E4"/>
    <w:rsid w:val="00033248"/>
    <w:rsid w:val="00034906"/>
    <w:rsid w:val="0003694B"/>
    <w:rsid w:val="00040CED"/>
    <w:rsid w:val="00050544"/>
    <w:rsid w:val="000513D2"/>
    <w:rsid w:val="00051713"/>
    <w:rsid w:val="00055AA1"/>
    <w:rsid w:val="000562A9"/>
    <w:rsid w:val="00056EE1"/>
    <w:rsid w:val="00063404"/>
    <w:rsid w:val="00071437"/>
    <w:rsid w:val="000734CC"/>
    <w:rsid w:val="00076FB9"/>
    <w:rsid w:val="0008019A"/>
    <w:rsid w:val="00086E79"/>
    <w:rsid w:val="00091E39"/>
    <w:rsid w:val="000A206E"/>
    <w:rsid w:val="000A44B1"/>
    <w:rsid w:val="000A5571"/>
    <w:rsid w:val="000B1829"/>
    <w:rsid w:val="000B1A1E"/>
    <w:rsid w:val="000B25F9"/>
    <w:rsid w:val="000B31AE"/>
    <w:rsid w:val="000B4485"/>
    <w:rsid w:val="000D3E46"/>
    <w:rsid w:val="000E153F"/>
    <w:rsid w:val="000E24E3"/>
    <w:rsid w:val="000E7553"/>
    <w:rsid w:val="000F265D"/>
    <w:rsid w:val="000F762D"/>
    <w:rsid w:val="001073A6"/>
    <w:rsid w:val="00107B17"/>
    <w:rsid w:val="00107EAF"/>
    <w:rsid w:val="00115884"/>
    <w:rsid w:val="001164CD"/>
    <w:rsid w:val="00117B71"/>
    <w:rsid w:val="00120546"/>
    <w:rsid w:val="00124146"/>
    <w:rsid w:val="00124BBD"/>
    <w:rsid w:val="001340F5"/>
    <w:rsid w:val="00135F26"/>
    <w:rsid w:val="00135FD9"/>
    <w:rsid w:val="00140A62"/>
    <w:rsid w:val="00143F8E"/>
    <w:rsid w:val="00144656"/>
    <w:rsid w:val="0015417D"/>
    <w:rsid w:val="0016361D"/>
    <w:rsid w:val="001646E8"/>
    <w:rsid w:val="00167046"/>
    <w:rsid w:val="001708DF"/>
    <w:rsid w:val="00170D0D"/>
    <w:rsid w:val="0017285E"/>
    <w:rsid w:val="00173FCF"/>
    <w:rsid w:val="00176E51"/>
    <w:rsid w:val="00180ACE"/>
    <w:rsid w:val="0018190C"/>
    <w:rsid w:val="00186FAA"/>
    <w:rsid w:val="00190B46"/>
    <w:rsid w:val="00193020"/>
    <w:rsid w:val="0019324E"/>
    <w:rsid w:val="00193FE1"/>
    <w:rsid w:val="001A29BB"/>
    <w:rsid w:val="001A40CD"/>
    <w:rsid w:val="001A715D"/>
    <w:rsid w:val="001A7AEE"/>
    <w:rsid w:val="001B0160"/>
    <w:rsid w:val="001B4926"/>
    <w:rsid w:val="001B55AE"/>
    <w:rsid w:val="001B6ECC"/>
    <w:rsid w:val="001C10A8"/>
    <w:rsid w:val="001C2E5A"/>
    <w:rsid w:val="001C4651"/>
    <w:rsid w:val="001C6930"/>
    <w:rsid w:val="001D0B50"/>
    <w:rsid w:val="001D4F36"/>
    <w:rsid w:val="001D52E9"/>
    <w:rsid w:val="001E0404"/>
    <w:rsid w:val="001E1436"/>
    <w:rsid w:val="001E1D45"/>
    <w:rsid w:val="001E2B89"/>
    <w:rsid w:val="001E5F97"/>
    <w:rsid w:val="001E73AC"/>
    <w:rsid w:val="001F3100"/>
    <w:rsid w:val="002033D5"/>
    <w:rsid w:val="002043A0"/>
    <w:rsid w:val="00207E0C"/>
    <w:rsid w:val="00214CA4"/>
    <w:rsid w:val="002243B8"/>
    <w:rsid w:val="00226D7D"/>
    <w:rsid w:val="00226F4B"/>
    <w:rsid w:val="0023400D"/>
    <w:rsid w:val="00241AEA"/>
    <w:rsid w:val="00244556"/>
    <w:rsid w:val="00245A30"/>
    <w:rsid w:val="00250784"/>
    <w:rsid w:val="00252E74"/>
    <w:rsid w:val="00256965"/>
    <w:rsid w:val="00261811"/>
    <w:rsid w:val="00264C23"/>
    <w:rsid w:val="0026655E"/>
    <w:rsid w:val="00273A86"/>
    <w:rsid w:val="0027403F"/>
    <w:rsid w:val="00290D35"/>
    <w:rsid w:val="00294C69"/>
    <w:rsid w:val="00295609"/>
    <w:rsid w:val="0029725D"/>
    <w:rsid w:val="00297DBB"/>
    <w:rsid w:val="002A4CB1"/>
    <w:rsid w:val="002A583F"/>
    <w:rsid w:val="002A7B3F"/>
    <w:rsid w:val="002B17E3"/>
    <w:rsid w:val="002B2A67"/>
    <w:rsid w:val="002B52FB"/>
    <w:rsid w:val="002B7699"/>
    <w:rsid w:val="002C39CC"/>
    <w:rsid w:val="002D1642"/>
    <w:rsid w:val="002D27E6"/>
    <w:rsid w:val="002D28E0"/>
    <w:rsid w:val="002E195D"/>
    <w:rsid w:val="002E3545"/>
    <w:rsid w:val="002E38E7"/>
    <w:rsid w:val="002E7D6D"/>
    <w:rsid w:val="002F0830"/>
    <w:rsid w:val="002F499F"/>
    <w:rsid w:val="002F7752"/>
    <w:rsid w:val="002F7DFB"/>
    <w:rsid w:val="00302835"/>
    <w:rsid w:val="0030405B"/>
    <w:rsid w:val="003040BC"/>
    <w:rsid w:val="003104B1"/>
    <w:rsid w:val="00311A6E"/>
    <w:rsid w:val="00315860"/>
    <w:rsid w:val="00315EE3"/>
    <w:rsid w:val="00322675"/>
    <w:rsid w:val="00323FA6"/>
    <w:rsid w:val="003244AC"/>
    <w:rsid w:val="00331D48"/>
    <w:rsid w:val="00335F61"/>
    <w:rsid w:val="003417C9"/>
    <w:rsid w:val="00344A4E"/>
    <w:rsid w:val="00351B69"/>
    <w:rsid w:val="00356268"/>
    <w:rsid w:val="003641CE"/>
    <w:rsid w:val="00370303"/>
    <w:rsid w:val="00371A96"/>
    <w:rsid w:val="0037295F"/>
    <w:rsid w:val="0038155F"/>
    <w:rsid w:val="00387ECE"/>
    <w:rsid w:val="003909F3"/>
    <w:rsid w:val="003913C2"/>
    <w:rsid w:val="0039663F"/>
    <w:rsid w:val="003A2C46"/>
    <w:rsid w:val="003A48F3"/>
    <w:rsid w:val="003A5A36"/>
    <w:rsid w:val="003C1C9B"/>
    <w:rsid w:val="003C2E08"/>
    <w:rsid w:val="003C3385"/>
    <w:rsid w:val="003C64DF"/>
    <w:rsid w:val="003C70C3"/>
    <w:rsid w:val="003C7468"/>
    <w:rsid w:val="003D0CF2"/>
    <w:rsid w:val="003D2AE6"/>
    <w:rsid w:val="003D76E3"/>
    <w:rsid w:val="003E372B"/>
    <w:rsid w:val="003E4832"/>
    <w:rsid w:val="003F0164"/>
    <w:rsid w:val="003F6E9C"/>
    <w:rsid w:val="0040041A"/>
    <w:rsid w:val="00402474"/>
    <w:rsid w:val="00403675"/>
    <w:rsid w:val="00405CC2"/>
    <w:rsid w:val="004115D0"/>
    <w:rsid w:val="00411E7B"/>
    <w:rsid w:val="00412665"/>
    <w:rsid w:val="004154A4"/>
    <w:rsid w:val="004155D1"/>
    <w:rsid w:val="00417662"/>
    <w:rsid w:val="004225B2"/>
    <w:rsid w:val="004226DC"/>
    <w:rsid w:val="00423502"/>
    <w:rsid w:val="00424914"/>
    <w:rsid w:val="004316D0"/>
    <w:rsid w:val="00442678"/>
    <w:rsid w:val="00444115"/>
    <w:rsid w:val="004448BD"/>
    <w:rsid w:val="004469C4"/>
    <w:rsid w:val="0045008C"/>
    <w:rsid w:val="00450B83"/>
    <w:rsid w:val="00455750"/>
    <w:rsid w:val="00456C5C"/>
    <w:rsid w:val="004617A4"/>
    <w:rsid w:val="00461F2D"/>
    <w:rsid w:val="0046660E"/>
    <w:rsid w:val="00467369"/>
    <w:rsid w:val="00471639"/>
    <w:rsid w:val="00471796"/>
    <w:rsid w:val="00473B77"/>
    <w:rsid w:val="00473D09"/>
    <w:rsid w:val="00473DC1"/>
    <w:rsid w:val="00475CAB"/>
    <w:rsid w:val="00481F86"/>
    <w:rsid w:val="0048647D"/>
    <w:rsid w:val="004936F3"/>
    <w:rsid w:val="00494F80"/>
    <w:rsid w:val="004A1522"/>
    <w:rsid w:val="004A198B"/>
    <w:rsid w:val="004A239D"/>
    <w:rsid w:val="004A4D94"/>
    <w:rsid w:val="004B19FC"/>
    <w:rsid w:val="004B5796"/>
    <w:rsid w:val="004B6111"/>
    <w:rsid w:val="004B72F5"/>
    <w:rsid w:val="004C11C6"/>
    <w:rsid w:val="004C23CA"/>
    <w:rsid w:val="004C29DA"/>
    <w:rsid w:val="004D1033"/>
    <w:rsid w:val="004D2F06"/>
    <w:rsid w:val="004D355A"/>
    <w:rsid w:val="004D3D5B"/>
    <w:rsid w:val="004D4349"/>
    <w:rsid w:val="004D5EB3"/>
    <w:rsid w:val="004D7A14"/>
    <w:rsid w:val="004D7CD5"/>
    <w:rsid w:val="004E2970"/>
    <w:rsid w:val="004E4AEC"/>
    <w:rsid w:val="004F259F"/>
    <w:rsid w:val="004F3191"/>
    <w:rsid w:val="004F44A5"/>
    <w:rsid w:val="004F4D23"/>
    <w:rsid w:val="004F59D7"/>
    <w:rsid w:val="004F753F"/>
    <w:rsid w:val="00500A4F"/>
    <w:rsid w:val="00505927"/>
    <w:rsid w:val="00507F31"/>
    <w:rsid w:val="00515055"/>
    <w:rsid w:val="00515C57"/>
    <w:rsid w:val="00523E23"/>
    <w:rsid w:val="00523F92"/>
    <w:rsid w:val="00524461"/>
    <w:rsid w:val="0052558C"/>
    <w:rsid w:val="00532828"/>
    <w:rsid w:val="00533D7F"/>
    <w:rsid w:val="0053447E"/>
    <w:rsid w:val="00535E6F"/>
    <w:rsid w:val="0053785D"/>
    <w:rsid w:val="005378D6"/>
    <w:rsid w:val="005403FF"/>
    <w:rsid w:val="005407F2"/>
    <w:rsid w:val="00542579"/>
    <w:rsid w:val="00546A18"/>
    <w:rsid w:val="00554F23"/>
    <w:rsid w:val="00556F44"/>
    <w:rsid w:val="005725A8"/>
    <w:rsid w:val="005738FB"/>
    <w:rsid w:val="005767F2"/>
    <w:rsid w:val="00576E68"/>
    <w:rsid w:val="00582C6E"/>
    <w:rsid w:val="00584922"/>
    <w:rsid w:val="00584CB5"/>
    <w:rsid w:val="00585440"/>
    <w:rsid w:val="00590AAB"/>
    <w:rsid w:val="00592BC3"/>
    <w:rsid w:val="005A55FA"/>
    <w:rsid w:val="005A57AA"/>
    <w:rsid w:val="005A635A"/>
    <w:rsid w:val="005A7320"/>
    <w:rsid w:val="005B0BDF"/>
    <w:rsid w:val="005B14DC"/>
    <w:rsid w:val="005B2700"/>
    <w:rsid w:val="005B3148"/>
    <w:rsid w:val="005B7F3D"/>
    <w:rsid w:val="005C09D4"/>
    <w:rsid w:val="005C218A"/>
    <w:rsid w:val="005C72A9"/>
    <w:rsid w:val="005C74B6"/>
    <w:rsid w:val="005C7D0B"/>
    <w:rsid w:val="005C7D4B"/>
    <w:rsid w:val="005D0FAB"/>
    <w:rsid w:val="005D45F0"/>
    <w:rsid w:val="005D63FD"/>
    <w:rsid w:val="005E6BF0"/>
    <w:rsid w:val="005E73BE"/>
    <w:rsid w:val="005F4172"/>
    <w:rsid w:val="005F4792"/>
    <w:rsid w:val="005F7913"/>
    <w:rsid w:val="005F7EE2"/>
    <w:rsid w:val="00610747"/>
    <w:rsid w:val="006173EE"/>
    <w:rsid w:val="00623185"/>
    <w:rsid w:val="00625428"/>
    <w:rsid w:val="006268A2"/>
    <w:rsid w:val="006270A0"/>
    <w:rsid w:val="00627DB4"/>
    <w:rsid w:val="0063420C"/>
    <w:rsid w:val="00634361"/>
    <w:rsid w:val="00636352"/>
    <w:rsid w:val="0064038C"/>
    <w:rsid w:val="00643F99"/>
    <w:rsid w:val="00646D79"/>
    <w:rsid w:val="00651A08"/>
    <w:rsid w:val="006547D5"/>
    <w:rsid w:val="0065502C"/>
    <w:rsid w:val="0065554A"/>
    <w:rsid w:val="006611BD"/>
    <w:rsid w:val="00665C17"/>
    <w:rsid w:val="00666E4A"/>
    <w:rsid w:val="0066727D"/>
    <w:rsid w:val="0066765E"/>
    <w:rsid w:val="00667F34"/>
    <w:rsid w:val="006718BC"/>
    <w:rsid w:val="00677E83"/>
    <w:rsid w:val="00687057"/>
    <w:rsid w:val="006873F4"/>
    <w:rsid w:val="006915C0"/>
    <w:rsid w:val="006961FF"/>
    <w:rsid w:val="006965A2"/>
    <w:rsid w:val="00696952"/>
    <w:rsid w:val="00697A1B"/>
    <w:rsid w:val="00697E00"/>
    <w:rsid w:val="006A484A"/>
    <w:rsid w:val="006A49FA"/>
    <w:rsid w:val="006C0D1C"/>
    <w:rsid w:val="006C6A29"/>
    <w:rsid w:val="006D41B8"/>
    <w:rsid w:val="006D57F4"/>
    <w:rsid w:val="006E4C5C"/>
    <w:rsid w:val="006F26A7"/>
    <w:rsid w:val="006F2A3C"/>
    <w:rsid w:val="006F6A0C"/>
    <w:rsid w:val="0070025C"/>
    <w:rsid w:val="0070636A"/>
    <w:rsid w:val="00713316"/>
    <w:rsid w:val="00713691"/>
    <w:rsid w:val="00722302"/>
    <w:rsid w:val="0072238B"/>
    <w:rsid w:val="00722551"/>
    <w:rsid w:val="00722574"/>
    <w:rsid w:val="00722957"/>
    <w:rsid w:val="007248C1"/>
    <w:rsid w:val="00726717"/>
    <w:rsid w:val="00726B7E"/>
    <w:rsid w:val="00726B86"/>
    <w:rsid w:val="00730423"/>
    <w:rsid w:val="00731A4D"/>
    <w:rsid w:val="00731BF4"/>
    <w:rsid w:val="00733BBD"/>
    <w:rsid w:val="0073458B"/>
    <w:rsid w:val="0073662E"/>
    <w:rsid w:val="0073699C"/>
    <w:rsid w:val="0074154B"/>
    <w:rsid w:val="007465A4"/>
    <w:rsid w:val="007518D5"/>
    <w:rsid w:val="00753EB9"/>
    <w:rsid w:val="00762128"/>
    <w:rsid w:val="00762982"/>
    <w:rsid w:val="00764708"/>
    <w:rsid w:val="007648E9"/>
    <w:rsid w:val="00765466"/>
    <w:rsid w:val="0076664A"/>
    <w:rsid w:val="00766897"/>
    <w:rsid w:val="00770907"/>
    <w:rsid w:val="00770D52"/>
    <w:rsid w:val="00770EA6"/>
    <w:rsid w:val="00772ACA"/>
    <w:rsid w:val="00775542"/>
    <w:rsid w:val="00777CF6"/>
    <w:rsid w:val="0078137E"/>
    <w:rsid w:val="00783028"/>
    <w:rsid w:val="007844DC"/>
    <w:rsid w:val="007863A0"/>
    <w:rsid w:val="0079314B"/>
    <w:rsid w:val="007A2CF8"/>
    <w:rsid w:val="007A2E5B"/>
    <w:rsid w:val="007A3163"/>
    <w:rsid w:val="007A374B"/>
    <w:rsid w:val="007B4B45"/>
    <w:rsid w:val="007B63F7"/>
    <w:rsid w:val="007B6F31"/>
    <w:rsid w:val="007C0766"/>
    <w:rsid w:val="007C2FE9"/>
    <w:rsid w:val="007D0B54"/>
    <w:rsid w:val="007D1022"/>
    <w:rsid w:val="007D203F"/>
    <w:rsid w:val="007D4018"/>
    <w:rsid w:val="007D6A10"/>
    <w:rsid w:val="007E00F8"/>
    <w:rsid w:val="007E062F"/>
    <w:rsid w:val="007E094B"/>
    <w:rsid w:val="007E6371"/>
    <w:rsid w:val="007E6392"/>
    <w:rsid w:val="007F07AB"/>
    <w:rsid w:val="007F2680"/>
    <w:rsid w:val="007F4AEA"/>
    <w:rsid w:val="008025F3"/>
    <w:rsid w:val="008042B2"/>
    <w:rsid w:val="008213B7"/>
    <w:rsid w:val="008220B7"/>
    <w:rsid w:val="0083722D"/>
    <w:rsid w:val="00837B82"/>
    <w:rsid w:val="008443FF"/>
    <w:rsid w:val="00853D00"/>
    <w:rsid w:val="00857CCD"/>
    <w:rsid w:val="00866751"/>
    <w:rsid w:val="0086676D"/>
    <w:rsid w:val="00876ED3"/>
    <w:rsid w:val="00880042"/>
    <w:rsid w:val="00885509"/>
    <w:rsid w:val="008929FA"/>
    <w:rsid w:val="00893B87"/>
    <w:rsid w:val="0089535C"/>
    <w:rsid w:val="008A159D"/>
    <w:rsid w:val="008A18B2"/>
    <w:rsid w:val="008A4818"/>
    <w:rsid w:val="008A740E"/>
    <w:rsid w:val="008A772F"/>
    <w:rsid w:val="008A7920"/>
    <w:rsid w:val="008B2498"/>
    <w:rsid w:val="008B3618"/>
    <w:rsid w:val="008B6226"/>
    <w:rsid w:val="008B6BA7"/>
    <w:rsid w:val="008C3A6F"/>
    <w:rsid w:val="008C729F"/>
    <w:rsid w:val="008D1145"/>
    <w:rsid w:val="008D197F"/>
    <w:rsid w:val="008D3E98"/>
    <w:rsid w:val="008D6968"/>
    <w:rsid w:val="008D6A90"/>
    <w:rsid w:val="008E4787"/>
    <w:rsid w:val="008E773E"/>
    <w:rsid w:val="008E778B"/>
    <w:rsid w:val="008E7993"/>
    <w:rsid w:val="008F045A"/>
    <w:rsid w:val="008F2879"/>
    <w:rsid w:val="008F6EB5"/>
    <w:rsid w:val="00901CAE"/>
    <w:rsid w:val="009032DB"/>
    <w:rsid w:val="009061B3"/>
    <w:rsid w:val="00906FDC"/>
    <w:rsid w:val="0091141B"/>
    <w:rsid w:val="00912267"/>
    <w:rsid w:val="009129CA"/>
    <w:rsid w:val="009150F3"/>
    <w:rsid w:val="00916238"/>
    <w:rsid w:val="009233E9"/>
    <w:rsid w:val="00926956"/>
    <w:rsid w:val="00933300"/>
    <w:rsid w:val="009338AB"/>
    <w:rsid w:val="00940495"/>
    <w:rsid w:val="00942C3A"/>
    <w:rsid w:val="00942E84"/>
    <w:rsid w:val="0095016D"/>
    <w:rsid w:val="00950D6A"/>
    <w:rsid w:val="0095117D"/>
    <w:rsid w:val="009536D0"/>
    <w:rsid w:val="009559C3"/>
    <w:rsid w:val="009678CB"/>
    <w:rsid w:val="00970934"/>
    <w:rsid w:val="0097181C"/>
    <w:rsid w:val="00974114"/>
    <w:rsid w:val="00980D5E"/>
    <w:rsid w:val="00985804"/>
    <w:rsid w:val="00990789"/>
    <w:rsid w:val="00990897"/>
    <w:rsid w:val="009927EF"/>
    <w:rsid w:val="00993670"/>
    <w:rsid w:val="009971ED"/>
    <w:rsid w:val="009A0AD1"/>
    <w:rsid w:val="009A1C20"/>
    <w:rsid w:val="009A1C65"/>
    <w:rsid w:val="009A2C39"/>
    <w:rsid w:val="009A6F21"/>
    <w:rsid w:val="009B2C11"/>
    <w:rsid w:val="009B2E4F"/>
    <w:rsid w:val="009B4E53"/>
    <w:rsid w:val="009B5DD7"/>
    <w:rsid w:val="009C0350"/>
    <w:rsid w:val="009C6E0F"/>
    <w:rsid w:val="009C7770"/>
    <w:rsid w:val="009D487D"/>
    <w:rsid w:val="009E476B"/>
    <w:rsid w:val="009E5027"/>
    <w:rsid w:val="009E57EC"/>
    <w:rsid w:val="009E7154"/>
    <w:rsid w:val="009F0949"/>
    <w:rsid w:val="009F14EF"/>
    <w:rsid w:val="009F1D2A"/>
    <w:rsid w:val="009F41DD"/>
    <w:rsid w:val="009F6724"/>
    <w:rsid w:val="009F7359"/>
    <w:rsid w:val="00A02034"/>
    <w:rsid w:val="00A0213B"/>
    <w:rsid w:val="00A0229D"/>
    <w:rsid w:val="00A107F4"/>
    <w:rsid w:val="00A12CD9"/>
    <w:rsid w:val="00A12D16"/>
    <w:rsid w:val="00A1428D"/>
    <w:rsid w:val="00A142B7"/>
    <w:rsid w:val="00A143A9"/>
    <w:rsid w:val="00A17CD7"/>
    <w:rsid w:val="00A211EB"/>
    <w:rsid w:val="00A22BAB"/>
    <w:rsid w:val="00A23AD1"/>
    <w:rsid w:val="00A338C3"/>
    <w:rsid w:val="00A45D65"/>
    <w:rsid w:val="00A5670D"/>
    <w:rsid w:val="00A616BB"/>
    <w:rsid w:val="00A61B01"/>
    <w:rsid w:val="00A62FCE"/>
    <w:rsid w:val="00A65150"/>
    <w:rsid w:val="00A739F0"/>
    <w:rsid w:val="00A85FD4"/>
    <w:rsid w:val="00A8640C"/>
    <w:rsid w:val="00A9026D"/>
    <w:rsid w:val="00A97AFE"/>
    <w:rsid w:val="00AA76FB"/>
    <w:rsid w:val="00AB344E"/>
    <w:rsid w:val="00AD5552"/>
    <w:rsid w:val="00AD75B3"/>
    <w:rsid w:val="00AE01C2"/>
    <w:rsid w:val="00AE4DCB"/>
    <w:rsid w:val="00AF053A"/>
    <w:rsid w:val="00AF1764"/>
    <w:rsid w:val="00AF7F29"/>
    <w:rsid w:val="00B0082B"/>
    <w:rsid w:val="00B0162C"/>
    <w:rsid w:val="00B023DF"/>
    <w:rsid w:val="00B02E59"/>
    <w:rsid w:val="00B033DD"/>
    <w:rsid w:val="00B03DB5"/>
    <w:rsid w:val="00B06F3E"/>
    <w:rsid w:val="00B07075"/>
    <w:rsid w:val="00B14191"/>
    <w:rsid w:val="00B15D45"/>
    <w:rsid w:val="00B161D9"/>
    <w:rsid w:val="00B16DE1"/>
    <w:rsid w:val="00B20B32"/>
    <w:rsid w:val="00B25554"/>
    <w:rsid w:val="00B30893"/>
    <w:rsid w:val="00B43793"/>
    <w:rsid w:val="00B440A4"/>
    <w:rsid w:val="00B44F1E"/>
    <w:rsid w:val="00B45287"/>
    <w:rsid w:val="00B477E1"/>
    <w:rsid w:val="00B5043F"/>
    <w:rsid w:val="00B52724"/>
    <w:rsid w:val="00B53297"/>
    <w:rsid w:val="00B54742"/>
    <w:rsid w:val="00B55B5A"/>
    <w:rsid w:val="00B55C01"/>
    <w:rsid w:val="00B55CC4"/>
    <w:rsid w:val="00B5682B"/>
    <w:rsid w:val="00B56F36"/>
    <w:rsid w:val="00B60E88"/>
    <w:rsid w:val="00B65A75"/>
    <w:rsid w:val="00B67EAD"/>
    <w:rsid w:val="00B750B0"/>
    <w:rsid w:val="00B83327"/>
    <w:rsid w:val="00B908EB"/>
    <w:rsid w:val="00B91AAA"/>
    <w:rsid w:val="00B91C4A"/>
    <w:rsid w:val="00B93B06"/>
    <w:rsid w:val="00B974D1"/>
    <w:rsid w:val="00B97B39"/>
    <w:rsid w:val="00BA19A1"/>
    <w:rsid w:val="00BA47FB"/>
    <w:rsid w:val="00BA5351"/>
    <w:rsid w:val="00BA79BA"/>
    <w:rsid w:val="00BB76B1"/>
    <w:rsid w:val="00BB7929"/>
    <w:rsid w:val="00BC52D9"/>
    <w:rsid w:val="00BC57A7"/>
    <w:rsid w:val="00BD159D"/>
    <w:rsid w:val="00BD1BD7"/>
    <w:rsid w:val="00BD4DF6"/>
    <w:rsid w:val="00BD5A3C"/>
    <w:rsid w:val="00BD7CDF"/>
    <w:rsid w:val="00BE1A2D"/>
    <w:rsid w:val="00BE2BF9"/>
    <w:rsid w:val="00BE5005"/>
    <w:rsid w:val="00BF4B49"/>
    <w:rsid w:val="00BF704E"/>
    <w:rsid w:val="00C0217D"/>
    <w:rsid w:val="00C0237A"/>
    <w:rsid w:val="00C04ABA"/>
    <w:rsid w:val="00C04D8B"/>
    <w:rsid w:val="00C05C80"/>
    <w:rsid w:val="00C10DA1"/>
    <w:rsid w:val="00C22B96"/>
    <w:rsid w:val="00C243DB"/>
    <w:rsid w:val="00C3063F"/>
    <w:rsid w:val="00C35CC3"/>
    <w:rsid w:val="00C40906"/>
    <w:rsid w:val="00C4599D"/>
    <w:rsid w:val="00C46F9D"/>
    <w:rsid w:val="00C4703A"/>
    <w:rsid w:val="00C500D1"/>
    <w:rsid w:val="00C52004"/>
    <w:rsid w:val="00C56D8D"/>
    <w:rsid w:val="00C572E1"/>
    <w:rsid w:val="00C62B9E"/>
    <w:rsid w:val="00C63FF2"/>
    <w:rsid w:val="00C643C9"/>
    <w:rsid w:val="00C65118"/>
    <w:rsid w:val="00C81943"/>
    <w:rsid w:val="00C82487"/>
    <w:rsid w:val="00C82BB4"/>
    <w:rsid w:val="00C95046"/>
    <w:rsid w:val="00CA4D45"/>
    <w:rsid w:val="00CA61F3"/>
    <w:rsid w:val="00CA66CB"/>
    <w:rsid w:val="00CB1A47"/>
    <w:rsid w:val="00CC1DB3"/>
    <w:rsid w:val="00CC1DD2"/>
    <w:rsid w:val="00CD136A"/>
    <w:rsid w:val="00CD262E"/>
    <w:rsid w:val="00CD2BB4"/>
    <w:rsid w:val="00CE08A0"/>
    <w:rsid w:val="00CE26FA"/>
    <w:rsid w:val="00CE4C30"/>
    <w:rsid w:val="00CF66F9"/>
    <w:rsid w:val="00CF7C03"/>
    <w:rsid w:val="00D0108A"/>
    <w:rsid w:val="00D025AE"/>
    <w:rsid w:val="00D0437D"/>
    <w:rsid w:val="00D05273"/>
    <w:rsid w:val="00D06856"/>
    <w:rsid w:val="00D1062A"/>
    <w:rsid w:val="00D118A1"/>
    <w:rsid w:val="00D16F22"/>
    <w:rsid w:val="00D17B13"/>
    <w:rsid w:val="00D20BD1"/>
    <w:rsid w:val="00D25A0B"/>
    <w:rsid w:val="00D31162"/>
    <w:rsid w:val="00D31A39"/>
    <w:rsid w:val="00D339C8"/>
    <w:rsid w:val="00D40A49"/>
    <w:rsid w:val="00D45DA5"/>
    <w:rsid w:val="00D46145"/>
    <w:rsid w:val="00D504CE"/>
    <w:rsid w:val="00D5345B"/>
    <w:rsid w:val="00D54313"/>
    <w:rsid w:val="00D54DED"/>
    <w:rsid w:val="00D61588"/>
    <w:rsid w:val="00D644F9"/>
    <w:rsid w:val="00D66397"/>
    <w:rsid w:val="00D67405"/>
    <w:rsid w:val="00D67AFD"/>
    <w:rsid w:val="00D70DFA"/>
    <w:rsid w:val="00D73ED1"/>
    <w:rsid w:val="00D759C1"/>
    <w:rsid w:val="00D75C37"/>
    <w:rsid w:val="00D77F1F"/>
    <w:rsid w:val="00D804F1"/>
    <w:rsid w:val="00D8054A"/>
    <w:rsid w:val="00D85E3C"/>
    <w:rsid w:val="00D90708"/>
    <w:rsid w:val="00D93961"/>
    <w:rsid w:val="00D94367"/>
    <w:rsid w:val="00D94648"/>
    <w:rsid w:val="00D951CD"/>
    <w:rsid w:val="00D97E81"/>
    <w:rsid w:val="00DA0C8A"/>
    <w:rsid w:val="00DA4499"/>
    <w:rsid w:val="00DB54EA"/>
    <w:rsid w:val="00DC3127"/>
    <w:rsid w:val="00DC661C"/>
    <w:rsid w:val="00DC73A4"/>
    <w:rsid w:val="00DC7BFA"/>
    <w:rsid w:val="00DD3CDC"/>
    <w:rsid w:val="00DD4A3A"/>
    <w:rsid w:val="00DD5FD5"/>
    <w:rsid w:val="00DE4162"/>
    <w:rsid w:val="00DF1677"/>
    <w:rsid w:val="00E016EB"/>
    <w:rsid w:val="00E01731"/>
    <w:rsid w:val="00E0211C"/>
    <w:rsid w:val="00E0534A"/>
    <w:rsid w:val="00E10069"/>
    <w:rsid w:val="00E10D23"/>
    <w:rsid w:val="00E16766"/>
    <w:rsid w:val="00E17108"/>
    <w:rsid w:val="00E209CD"/>
    <w:rsid w:val="00E25346"/>
    <w:rsid w:val="00E36522"/>
    <w:rsid w:val="00E41818"/>
    <w:rsid w:val="00E4324D"/>
    <w:rsid w:val="00E4676D"/>
    <w:rsid w:val="00E524B3"/>
    <w:rsid w:val="00E532CD"/>
    <w:rsid w:val="00E54254"/>
    <w:rsid w:val="00E55396"/>
    <w:rsid w:val="00E5786D"/>
    <w:rsid w:val="00E65F42"/>
    <w:rsid w:val="00E66A8B"/>
    <w:rsid w:val="00E66EF1"/>
    <w:rsid w:val="00E7145E"/>
    <w:rsid w:val="00E76F4A"/>
    <w:rsid w:val="00E808EE"/>
    <w:rsid w:val="00E80C13"/>
    <w:rsid w:val="00E904E5"/>
    <w:rsid w:val="00E92B5E"/>
    <w:rsid w:val="00EA7484"/>
    <w:rsid w:val="00EA7529"/>
    <w:rsid w:val="00EB5128"/>
    <w:rsid w:val="00EB6C3A"/>
    <w:rsid w:val="00EC0369"/>
    <w:rsid w:val="00EC1614"/>
    <w:rsid w:val="00EC335D"/>
    <w:rsid w:val="00EC5669"/>
    <w:rsid w:val="00EC6BE9"/>
    <w:rsid w:val="00ED55AF"/>
    <w:rsid w:val="00EE184D"/>
    <w:rsid w:val="00EE19B1"/>
    <w:rsid w:val="00EE393F"/>
    <w:rsid w:val="00EE461B"/>
    <w:rsid w:val="00EF6ED3"/>
    <w:rsid w:val="00F0161D"/>
    <w:rsid w:val="00F02EB9"/>
    <w:rsid w:val="00F05535"/>
    <w:rsid w:val="00F06415"/>
    <w:rsid w:val="00F11091"/>
    <w:rsid w:val="00F11A8C"/>
    <w:rsid w:val="00F13B71"/>
    <w:rsid w:val="00F14DD5"/>
    <w:rsid w:val="00F177B6"/>
    <w:rsid w:val="00F2566F"/>
    <w:rsid w:val="00F3120B"/>
    <w:rsid w:val="00F3204C"/>
    <w:rsid w:val="00F41EF6"/>
    <w:rsid w:val="00F438A4"/>
    <w:rsid w:val="00F5566B"/>
    <w:rsid w:val="00F557ED"/>
    <w:rsid w:val="00F56005"/>
    <w:rsid w:val="00F56346"/>
    <w:rsid w:val="00F604AB"/>
    <w:rsid w:val="00F62180"/>
    <w:rsid w:val="00F67FA6"/>
    <w:rsid w:val="00F73FFE"/>
    <w:rsid w:val="00F77300"/>
    <w:rsid w:val="00F843DA"/>
    <w:rsid w:val="00F91FCC"/>
    <w:rsid w:val="00F935EC"/>
    <w:rsid w:val="00F95E16"/>
    <w:rsid w:val="00F978CC"/>
    <w:rsid w:val="00FA402C"/>
    <w:rsid w:val="00FA762C"/>
    <w:rsid w:val="00FB1843"/>
    <w:rsid w:val="00FB4E9A"/>
    <w:rsid w:val="00FB54EA"/>
    <w:rsid w:val="00FB5A8B"/>
    <w:rsid w:val="00FC0A47"/>
    <w:rsid w:val="00FC54E8"/>
    <w:rsid w:val="00FD4690"/>
    <w:rsid w:val="00FD4BED"/>
    <w:rsid w:val="00FD6832"/>
    <w:rsid w:val="00FE1C5B"/>
    <w:rsid w:val="00FE6D19"/>
    <w:rsid w:val="00FE7F5F"/>
    <w:rsid w:val="00FF13B5"/>
    <w:rsid w:val="00FF2EF3"/>
    <w:rsid w:val="00FF461E"/>
    <w:rsid w:val="00FF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CD7508F-577E-9541-B28C-72F6165C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48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H</dc:creator>
  <cp:keywords/>
  <dc:description/>
  <cp:lastModifiedBy>Femke H</cp:lastModifiedBy>
  <cp:revision>1</cp:revision>
  <dcterms:created xsi:type="dcterms:W3CDTF">2024-12-10T14:06:00Z</dcterms:created>
  <dcterms:modified xsi:type="dcterms:W3CDTF">2024-12-10T14:10:00Z</dcterms:modified>
</cp:coreProperties>
</file>